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EB7C66" w14:textId="77777777" w:rsidR="005F64F3" w:rsidRPr="005F64F3" w:rsidRDefault="005F64F3" w:rsidP="005F64F3">
      <w:pPr>
        <w:spacing w:line="240" w:lineRule="auto"/>
        <w:rPr>
          <w:sz w:val="20"/>
          <w:szCs w:val="20"/>
        </w:rPr>
      </w:pPr>
      <w:bookmarkStart w:id="0" w:name="_GoBack"/>
      <w:bookmarkEnd w:id="0"/>
      <w:r w:rsidRPr="005F64F3">
        <w:rPr>
          <w:b/>
          <w:bCs/>
          <w:sz w:val="20"/>
          <w:szCs w:val="20"/>
        </w:rPr>
        <w:t>Supplemental Table 2</w:t>
      </w:r>
      <w:r w:rsidRPr="005F64F3">
        <w:rPr>
          <w:sz w:val="20"/>
          <w:szCs w:val="20"/>
        </w:rPr>
        <w:t>: Table of study characteristics</w:t>
      </w:r>
    </w:p>
    <w:tbl>
      <w:tblPr>
        <w:tblW w:w="15390" w:type="dxa"/>
        <w:tblLook w:val="04A0" w:firstRow="1" w:lastRow="0" w:firstColumn="1" w:lastColumn="0" w:noHBand="0" w:noVBand="1"/>
      </w:tblPr>
      <w:tblGrid>
        <w:gridCol w:w="1838"/>
        <w:gridCol w:w="1696"/>
        <w:gridCol w:w="622"/>
        <w:gridCol w:w="3230"/>
        <w:gridCol w:w="1273"/>
        <w:gridCol w:w="2272"/>
        <w:gridCol w:w="3381"/>
        <w:gridCol w:w="1078"/>
      </w:tblGrid>
      <w:tr w:rsidR="005F64F3" w:rsidRPr="005F64F3" w14:paraId="2565E13A" w14:textId="77777777" w:rsidTr="005F64F3">
        <w:trPr>
          <w:trHeight w:val="32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5A5A5" w:fill="A5A5A5"/>
            <w:noWrap/>
            <w:vAlign w:val="bottom"/>
            <w:hideMark/>
          </w:tcPr>
          <w:p w14:paraId="5CEC5635" w14:textId="77777777" w:rsidR="005F64F3" w:rsidRPr="005F64F3" w:rsidRDefault="005F64F3" w:rsidP="005F6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hi-IN"/>
              </w:rPr>
              <w:t>Study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5A5A5" w:fill="A5A5A5"/>
            <w:noWrap/>
            <w:vAlign w:val="bottom"/>
            <w:hideMark/>
          </w:tcPr>
          <w:p w14:paraId="71B40485" w14:textId="77777777" w:rsidR="005F64F3" w:rsidRPr="005F64F3" w:rsidRDefault="005F64F3" w:rsidP="005F6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hi-IN"/>
              </w:rPr>
              <w:t>Setting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5A5A5" w:fill="A5A5A5"/>
            <w:noWrap/>
            <w:vAlign w:val="bottom"/>
            <w:hideMark/>
          </w:tcPr>
          <w:p w14:paraId="221E5748" w14:textId="0073383C" w:rsidR="005F64F3" w:rsidRPr="005F64F3" w:rsidRDefault="005F64F3" w:rsidP="005F6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hi-IN"/>
              </w:rPr>
              <w:t>n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5A5A5" w:fill="A5A5A5"/>
            <w:noWrap/>
            <w:vAlign w:val="bottom"/>
            <w:hideMark/>
          </w:tcPr>
          <w:p w14:paraId="01072D77" w14:textId="77777777" w:rsidR="005F64F3" w:rsidRPr="005F64F3" w:rsidRDefault="005F64F3" w:rsidP="005F6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hi-IN"/>
              </w:rPr>
              <w:t>Intervention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5A5A5" w:fill="A5A5A5"/>
            <w:noWrap/>
            <w:vAlign w:val="bottom"/>
            <w:hideMark/>
          </w:tcPr>
          <w:p w14:paraId="0B67EC93" w14:textId="77777777" w:rsidR="005F64F3" w:rsidRPr="005F64F3" w:rsidRDefault="005F64F3" w:rsidP="005F6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hi-IN"/>
              </w:rPr>
              <w:t>Comparator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5A5A5" w:fill="A5A5A5"/>
            <w:noWrap/>
            <w:vAlign w:val="bottom"/>
            <w:hideMark/>
          </w:tcPr>
          <w:p w14:paraId="2CEB7BAD" w14:textId="77777777" w:rsidR="005F64F3" w:rsidRPr="005F64F3" w:rsidRDefault="005F64F3" w:rsidP="005F6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hi-IN"/>
              </w:rPr>
              <w:t>Primary outcome</w:t>
            </w:r>
          </w:p>
        </w:tc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5A5A5" w:fill="A5A5A5"/>
            <w:noWrap/>
            <w:vAlign w:val="bottom"/>
            <w:hideMark/>
          </w:tcPr>
          <w:p w14:paraId="60F46AA2" w14:textId="77777777" w:rsidR="005F64F3" w:rsidRPr="005F64F3" w:rsidRDefault="005F64F3" w:rsidP="005F6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hi-IN"/>
              </w:rPr>
              <w:t>Primary outcome result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5A5A5" w:fill="A5A5A5"/>
            <w:noWrap/>
            <w:vAlign w:val="bottom"/>
            <w:hideMark/>
          </w:tcPr>
          <w:p w14:paraId="1BABB5B0" w14:textId="77777777" w:rsidR="005F64F3" w:rsidRPr="005F64F3" w:rsidRDefault="005F64F3" w:rsidP="005F6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hi-IN"/>
              </w:rPr>
              <w:t>p value</w:t>
            </w:r>
          </w:p>
        </w:tc>
      </w:tr>
      <w:tr w:rsidR="005F64F3" w:rsidRPr="005F64F3" w14:paraId="64D591BA" w14:textId="77777777" w:rsidTr="005F64F3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4210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proofErr w:type="spellStart"/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Vajkoczy</w:t>
            </w:r>
            <w:proofErr w:type="spellEnd"/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 xml:space="preserve"> et al 2005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95168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Multi-centre, Germany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C458" w14:textId="77777777" w:rsidR="005F64F3" w:rsidRPr="005F64F3" w:rsidRDefault="005F64F3" w:rsidP="005F6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32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3B56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Clazosentan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A2423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Placebo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94103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Vasospasm</w:t>
            </w:r>
          </w:p>
        </w:tc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FD1F4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 xml:space="preserve">Clazosentan: 6/15  </w:t>
            </w: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br/>
              <w:t>Placebo 15/17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64A84" w14:textId="77777777" w:rsidR="005F64F3" w:rsidRPr="005F64F3" w:rsidRDefault="005F64F3" w:rsidP="005F6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0.008</w:t>
            </w:r>
          </w:p>
        </w:tc>
      </w:tr>
      <w:tr w:rsidR="005F64F3" w:rsidRPr="005F64F3" w14:paraId="6E608786" w14:textId="77777777" w:rsidTr="005F64F3">
        <w:trPr>
          <w:trHeight w:val="70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47C5C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Li et al 2012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3D5ED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Single centre, China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AC5B" w14:textId="77777777" w:rsidR="005F64F3" w:rsidRPr="005F64F3" w:rsidRDefault="005F64F3" w:rsidP="005F6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63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EEEF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proofErr w:type="spellStart"/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Naomai</w:t>
            </w:r>
            <w:proofErr w:type="spellEnd"/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 xml:space="preserve"> </w:t>
            </w:r>
            <w:proofErr w:type="spellStart"/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jiejing</w:t>
            </w:r>
            <w:proofErr w:type="spellEnd"/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 xml:space="preserve"> decoction 1 and 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D126E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Usual care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2B7341" w14:textId="77777777" w:rsid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Vasospasm</w:t>
            </w: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br/>
              <w:t>Re-bleeding</w:t>
            </w:r>
          </w:p>
          <w:p w14:paraId="2C98C401" w14:textId="6AF157A2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Hydrocephalus</w:t>
            </w:r>
          </w:p>
        </w:tc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41D1F" w14:textId="65510430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NJD 9/31; control 17/32</w:t>
            </w: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br/>
              <w:t>NJD 1/31; control 2/32</w:t>
            </w: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br/>
              <w:t xml:space="preserve">Hydrocephalus </w:t>
            </w:r>
            <w:proofErr w:type="spellStart"/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non signif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icant</w:t>
            </w:r>
            <w:proofErr w:type="spellEnd"/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E2865" w14:textId="77777777" w:rsidR="005F64F3" w:rsidRPr="005F64F3" w:rsidRDefault="005F64F3" w:rsidP="005F6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&lt;0.05</w:t>
            </w:r>
          </w:p>
        </w:tc>
      </w:tr>
      <w:tr w:rsidR="005F64F3" w:rsidRPr="005F64F3" w14:paraId="723F17F1" w14:textId="77777777" w:rsidTr="005F64F3">
        <w:trPr>
          <w:trHeight w:val="24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C21E9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Soliman et al 2019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D8F6F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Single centre, Egypt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45A1D" w14:textId="77777777" w:rsidR="005F64F3" w:rsidRPr="005F64F3" w:rsidRDefault="005F64F3" w:rsidP="005F6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90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1B446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Magnesium sulphate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9B93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Milrinone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62E71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Vasospasm</w:t>
            </w:r>
          </w:p>
        </w:tc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08F4E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Mag: 9/45</w:t>
            </w: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br/>
              <w:t>Mil: 21/45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6462E" w14:textId="77777777" w:rsidR="005F64F3" w:rsidRPr="005F64F3" w:rsidRDefault="005F64F3" w:rsidP="005F6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0.007</w:t>
            </w:r>
          </w:p>
        </w:tc>
      </w:tr>
      <w:tr w:rsidR="005F64F3" w:rsidRPr="005F64F3" w14:paraId="734473BB" w14:textId="77777777" w:rsidTr="005F64F3">
        <w:trPr>
          <w:trHeight w:val="6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67275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Shibuya et al 1992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1E0B9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Multi-centre, Japan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6FA8A" w14:textId="77777777" w:rsidR="005F64F3" w:rsidRPr="005F64F3" w:rsidRDefault="005F64F3" w:rsidP="005F6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276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581A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AT877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E9A5D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Placebo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04A6B" w14:textId="0CFA4068" w:rsid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Angiographic Vasospasm</w:t>
            </w: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br/>
              <w:t>Symptomatic vasospasm</w:t>
            </w: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br/>
              <w:t>Poor outcome using GOS</w:t>
            </w:r>
          </w:p>
          <w:p w14:paraId="7C14AF1C" w14:textId="1D2B0CA1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</w:p>
        </w:tc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8EB065" w14:textId="79870B8E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AT 36/95; placebo 59/96</w:t>
            </w: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br/>
              <w:t>AT 43/123; placebo 64/129</w:t>
            </w: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br/>
              <w:t>AT 12/99; placebo 29/11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484E6D" w14:textId="79EFB6C9" w:rsid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0.0023</w:t>
            </w:r>
          </w:p>
          <w:p w14:paraId="0F48F1A0" w14:textId="7C444589" w:rsid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 xml:space="preserve">0.0247 </w:t>
            </w:r>
          </w:p>
          <w:p w14:paraId="6E328F6D" w14:textId="7C6A520D" w:rsid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0.0152</w:t>
            </w:r>
          </w:p>
          <w:p w14:paraId="3D11E9D5" w14:textId="59DF7FB1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</w:p>
        </w:tc>
      </w:tr>
      <w:tr w:rsidR="005F64F3" w:rsidRPr="005F64F3" w14:paraId="5D198F51" w14:textId="77777777" w:rsidTr="005F64F3">
        <w:trPr>
          <w:trHeight w:val="36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C798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Matsuda et al 2016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D308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Multi-centre, Japan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B851" w14:textId="77777777" w:rsidR="005F64F3" w:rsidRPr="005F64F3" w:rsidRDefault="005F64F3" w:rsidP="005F6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148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CD02C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Cilostazol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AEC2C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Placebo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312B2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Symptomatic vasospasm</w:t>
            </w:r>
          </w:p>
        </w:tc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13825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Cilostazol: 8/74</w:t>
            </w: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br/>
              <w:t>Placebo: 18/74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53921F" w14:textId="77777777" w:rsidR="005F64F3" w:rsidRPr="005F64F3" w:rsidRDefault="005F64F3" w:rsidP="005F6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0.031</w:t>
            </w:r>
          </w:p>
        </w:tc>
      </w:tr>
      <w:tr w:rsidR="005F64F3" w:rsidRPr="005F64F3" w14:paraId="1F9BAD4C" w14:textId="77777777" w:rsidTr="005F64F3">
        <w:trPr>
          <w:trHeight w:val="42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C1189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Pickard et al 1989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978F4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Multi-centre, UK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20DB8" w14:textId="77777777" w:rsidR="005F64F3" w:rsidRPr="005F64F3" w:rsidRDefault="005F64F3" w:rsidP="005F6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554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526F5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Nimodipine 60mg PO/NG 4 hourly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5A0D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Placebo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5E6A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Cerebral infarction</w:t>
            </w:r>
          </w:p>
        </w:tc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960377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Nimodipine: 61/278</w:t>
            </w: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br/>
              <w:t>Placebo: 92/276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0FC8EA" w14:textId="77777777" w:rsidR="005F64F3" w:rsidRPr="005F64F3" w:rsidRDefault="005F64F3" w:rsidP="005F6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0.014</w:t>
            </w:r>
          </w:p>
        </w:tc>
      </w:tr>
      <w:tr w:rsidR="005F64F3" w:rsidRPr="005F64F3" w14:paraId="316DD474" w14:textId="77777777" w:rsidTr="005F64F3">
        <w:trPr>
          <w:trHeight w:val="4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12DA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Hamada et al 2003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411A8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2 centres, Japan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396A" w14:textId="77777777" w:rsidR="005F64F3" w:rsidRPr="005F64F3" w:rsidRDefault="005F64F3" w:rsidP="005F6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110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7A1D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Microcatheter intrathecal urokinase infusion into cisterna magna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85E0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Usual care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A5F7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Symptomatic vasospasm</w:t>
            </w:r>
          </w:p>
        </w:tc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1A210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ITUKI: 5/53</w:t>
            </w: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br/>
              <w:t>Control: 16/57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31587" w14:textId="77777777" w:rsidR="005F64F3" w:rsidRPr="005F64F3" w:rsidRDefault="005F64F3" w:rsidP="005F6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0.012</w:t>
            </w:r>
          </w:p>
        </w:tc>
      </w:tr>
      <w:tr w:rsidR="005F64F3" w:rsidRPr="005F64F3" w14:paraId="32716213" w14:textId="77777777" w:rsidTr="005F64F3">
        <w:trPr>
          <w:trHeight w:val="19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3C15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Asano et al 1996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9D896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Multi-centre, Japan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695A2" w14:textId="77777777" w:rsidR="005F64F3" w:rsidRPr="005F64F3" w:rsidRDefault="005F64F3" w:rsidP="005F6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162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748F7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ASV (free radical scavenger)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6DF6F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Placebo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658A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DINDs</w:t>
            </w:r>
          </w:p>
        </w:tc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922C29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AVS: 27/80</w:t>
            </w: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br/>
              <w:t>Placebo: 39/82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4F03E" w14:textId="77777777" w:rsidR="005F64F3" w:rsidRPr="005F64F3" w:rsidRDefault="005F64F3" w:rsidP="005F6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&lt;0.05</w:t>
            </w:r>
          </w:p>
        </w:tc>
      </w:tr>
      <w:tr w:rsidR="005F64F3" w:rsidRPr="005F64F3" w14:paraId="5669E916" w14:textId="77777777" w:rsidTr="005F64F3">
        <w:trPr>
          <w:trHeight w:val="113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4DCA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proofErr w:type="spellStart"/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Senbokuya</w:t>
            </w:r>
            <w:proofErr w:type="spellEnd"/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 xml:space="preserve"> et al 2013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24E3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Multi-centre, Japan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0DE86" w14:textId="77777777" w:rsidR="005F64F3" w:rsidRPr="005F64F3" w:rsidRDefault="005F64F3" w:rsidP="005F6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109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58E27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Cilostazol 100mg BD 14 days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B2EFA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Usual care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63199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Symptomatic vasospasm</w:t>
            </w:r>
          </w:p>
        </w:tc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968F7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Cilostazol: 7/54</w:t>
            </w: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br/>
              <w:t>Control: 22/55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3C8FEA" w14:textId="77777777" w:rsidR="005F64F3" w:rsidRPr="005F64F3" w:rsidRDefault="005F64F3" w:rsidP="005F6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0.0021</w:t>
            </w:r>
          </w:p>
        </w:tc>
      </w:tr>
      <w:tr w:rsidR="005F64F3" w:rsidRPr="005F64F3" w14:paraId="7A6B0EAF" w14:textId="77777777" w:rsidTr="005F64F3">
        <w:trPr>
          <w:trHeight w:val="37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CC1B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Tang et al 2011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FCDA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Single centre, China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1741" w14:textId="77777777" w:rsidR="005F64F3" w:rsidRPr="005F64F3" w:rsidRDefault="005F64F3" w:rsidP="005F6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150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ED36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Hyperbaric oxygen therapy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E6DD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Usual care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999A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GOS 4-5</w:t>
            </w:r>
          </w:p>
        </w:tc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4A9AC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HBO2: 54/60</w:t>
            </w: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br/>
              <w:t>Control: 46/6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AE07B9" w14:textId="77777777" w:rsidR="005F64F3" w:rsidRPr="005F64F3" w:rsidRDefault="005F64F3" w:rsidP="005F6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&lt;0.05</w:t>
            </w:r>
          </w:p>
        </w:tc>
      </w:tr>
      <w:tr w:rsidR="005F64F3" w:rsidRPr="005F64F3" w14:paraId="1CE8D028" w14:textId="77777777" w:rsidTr="005F64F3">
        <w:trPr>
          <w:trHeight w:val="6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3E8A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Macedo et al 2009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34C8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Single centre, Brazil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8D837" w14:textId="77777777" w:rsidR="005F64F3" w:rsidRPr="005F64F3" w:rsidRDefault="005F64F3" w:rsidP="005F6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21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7D9D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Simvastatin 80mg nocte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BC63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Usual care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DFF53" w14:textId="0B776815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 xml:space="preserve">Mortality </w:t>
            </w: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br/>
              <w:t>Vasospasm</w:t>
            </w:r>
          </w:p>
        </w:tc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78F96F" w14:textId="1DAA7CED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SV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T</w:t>
            </w: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 xml:space="preserve"> 2/11, control 6/10</w:t>
            </w: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br/>
              <w:t>SVT 1/11, control 4/1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05C879" w14:textId="76191875" w:rsidR="005F64F3" w:rsidRPr="005F64F3" w:rsidRDefault="005F64F3" w:rsidP="005F6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unknown</w:t>
            </w:r>
          </w:p>
        </w:tc>
      </w:tr>
      <w:tr w:rsidR="005F64F3" w:rsidRPr="005F64F3" w14:paraId="08C78870" w14:textId="77777777" w:rsidTr="005F64F3">
        <w:trPr>
          <w:trHeight w:val="13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64E4C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Al-</w:t>
            </w:r>
            <w:proofErr w:type="spellStart"/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tamimi</w:t>
            </w:r>
            <w:proofErr w:type="spellEnd"/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 xml:space="preserve"> et al 2012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832F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Single centre, UK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B083" w14:textId="77777777" w:rsidR="005F64F3" w:rsidRPr="005F64F3" w:rsidRDefault="005F64F3" w:rsidP="005F6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210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76F8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Medtronic lumbar drain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D8B8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Usual care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5CF68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DIND</w:t>
            </w:r>
          </w:p>
        </w:tc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283FA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Lumbar drain: 22/105</w:t>
            </w: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br/>
              <w:t>Control: 37/105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FDD455" w14:textId="77777777" w:rsidR="005F64F3" w:rsidRPr="005F64F3" w:rsidRDefault="005F64F3" w:rsidP="005F6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0.021</w:t>
            </w:r>
          </w:p>
        </w:tc>
      </w:tr>
      <w:tr w:rsidR="005F64F3" w:rsidRPr="005F64F3" w14:paraId="5908E7AB" w14:textId="77777777" w:rsidTr="005F64F3">
        <w:trPr>
          <w:trHeight w:val="13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F612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proofErr w:type="spellStart"/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Westermaier</w:t>
            </w:r>
            <w:proofErr w:type="spellEnd"/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 xml:space="preserve"> et al 2010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F206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Single centre, Germany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E8FB7" w14:textId="77777777" w:rsidR="005F64F3" w:rsidRPr="005F64F3" w:rsidRDefault="005F64F3" w:rsidP="005F6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110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60E2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MgSO4 to achieve serum concentration 2-2.5mmol/l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D8C40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Normal saline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A5E65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Delayed ischaemic infarction</w:t>
            </w:r>
          </w:p>
        </w:tc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43F4D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MgSO4: 12/54</w:t>
            </w: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br/>
              <w:t>Control: 27/53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D5B6B" w14:textId="77777777" w:rsidR="005F64F3" w:rsidRPr="005F64F3" w:rsidRDefault="005F64F3" w:rsidP="005F6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0.002</w:t>
            </w:r>
          </w:p>
        </w:tc>
      </w:tr>
      <w:tr w:rsidR="005F64F3" w:rsidRPr="005F64F3" w14:paraId="518BCCBA" w14:textId="77777777" w:rsidTr="005F64F3">
        <w:trPr>
          <w:trHeight w:val="31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761E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Lynch et al 2005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456D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Single centre, USA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028FD" w14:textId="77777777" w:rsidR="005F64F3" w:rsidRPr="005F64F3" w:rsidRDefault="005F64F3" w:rsidP="005F6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39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22D7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Simvastatin 80mg nocte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25D08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Placebo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C7EE52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Vasospasm</w:t>
            </w:r>
          </w:p>
        </w:tc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EA7B8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SVT: 5/19</w:t>
            </w: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br/>
              <w:t>Placebo: 12/2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44EED9" w14:textId="77777777" w:rsidR="005F64F3" w:rsidRPr="005F64F3" w:rsidRDefault="005F64F3" w:rsidP="005F6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&lt;0.05</w:t>
            </w:r>
          </w:p>
        </w:tc>
      </w:tr>
      <w:tr w:rsidR="005F64F3" w:rsidRPr="005F64F3" w14:paraId="6087A553" w14:textId="77777777" w:rsidTr="005F64F3">
        <w:trPr>
          <w:trHeight w:val="41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E9DD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Tseng et al 2005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AB82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Single centre, UK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8D8B" w14:textId="77777777" w:rsidR="005F64F3" w:rsidRPr="005F64F3" w:rsidRDefault="005F64F3" w:rsidP="005F6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80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D5F4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Pravastatin 40mg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BDEB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Placebo (lactose)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DB6C3" w14:textId="28584545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Vasospasm</w:t>
            </w: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br/>
            </w:r>
          </w:p>
        </w:tc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9413E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proofErr w:type="spellStart"/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Prav</w:t>
            </w:r>
            <w:proofErr w:type="spellEnd"/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: 17/40</w:t>
            </w: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br/>
              <w:t>Placebo: 25/4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C8984E" w14:textId="77777777" w:rsidR="005F64F3" w:rsidRPr="005F64F3" w:rsidRDefault="005F64F3" w:rsidP="005F6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0.006</w:t>
            </w:r>
          </w:p>
        </w:tc>
      </w:tr>
      <w:tr w:rsidR="005F64F3" w:rsidRPr="005F64F3" w14:paraId="66A1DC48" w14:textId="77777777" w:rsidTr="005F64F3">
        <w:trPr>
          <w:trHeight w:val="224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E5BCF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Rao et al 2019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FB4D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Single centre, China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9069" w14:textId="77777777" w:rsidR="005F64F3" w:rsidRPr="005F64F3" w:rsidRDefault="005F64F3" w:rsidP="005F6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72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60B60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Continuous stellate ganglion block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25D5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Usual care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B52EB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Cerebral Vasospasm</w:t>
            </w:r>
          </w:p>
        </w:tc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8C2A2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block 5/36; control 22/36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FA2B6" w14:textId="77777777" w:rsidR="005F64F3" w:rsidRPr="005F64F3" w:rsidRDefault="005F64F3" w:rsidP="005F6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&lt;0.05</w:t>
            </w:r>
          </w:p>
        </w:tc>
      </w:tr>
      <w:tr w:rsidR="005F64F3" w:rsidRPr="005F64F3" w14:paraId="302C0266" w14:textId="77777777" w:rsidTr="005F64F3">
        <w:trPr>
          <w:trHeight w:val="6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B0E3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 xml:space="preserve">Molyneux et al </w:t>
            </w: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lastRenderedPageBreak/>
              <w:t>2005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AE289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lastRenderedPageBreak/>
              <w:t xml:space="preserve">Multi-centre, </w:t>
            </w: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lastRenderedPageBreak/>
              <w:t>Europe, North America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7517" w14:textId="77777777" w:rsidR="005F64F3" w:rsidRPr="005F64F3" w:rsidRDefault="005F64F3" w:rsidP="005F6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lastRenderedPageBreak/>
              <w:t>2143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5CC99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Endovascular treatment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6C9DE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 xml:space="preserve">Surgical </w:t>
            </w: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lastRenderedPageBreak/>
              <w:t>treatment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B4403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lastRenderedPageBreak/>
              <w:t>MRS 3-6 at 1 year</w:t>
            </w:r>
          </w:p>
        </w:tc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CCC07" w14:textId="77777777" w:rsidR="005F64F3" w:rsidRPr="005F64F3" w:rsidRDefault="005F64F3" w:rsidP="005F6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>coil 250/1063</w:t>
            </w: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br/>
            </w:r>
            <w:proofErr w:type="spellStart"/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lastRenderedPageBreak/>
              <w:t>neurosurg</w:t>
            </w:r>
            <w:proofErr w:type="spellEnd"/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t xml:space="preserve"> 326/1055</w:t>
            </w: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br/>
              <w:t>p=0.000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4C1771" w14:textId="77777777" w:rsidR="005F64F3" w:rsidRPr="005F64F3" w:rsidRDefault="005F64F3" w:rsidP="005F6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</w:pPr>
            <w:r w:rsidRPr="005F64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hi-IN"/>
              </w:rPr>
              <w:lastRenderedPageBreak/>
              <w:t>0.0001</w:t>
            </w:r>
          </w:p>
        </w:tc>
      </w:tr>
    </w:tbl>
    <w:p w14:paraId="7E095F2D" w14:textId="77777777" w:rsidR="00487392" w:rsidRPr="005F64F3" w:rsidRDefault="008826B9" w:rsidP="005F64F3">
      <w:pPr>
        <w:rPr>
          <w:sz w:val="20"/>
          <w:szCs w:val="20"/>
        </w:rPr>
      </w:pPr>
    </w:p>
    <w:sectPr w:rsidR="00487392" w:rsidRPr="005F64F3" w:rsidSect="005F64F3">
      <w:footerReference w:type="default" r:id="rId7"/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EA1EA5" w14:textId="77777777" w:rsidR="00EB77C8" w:rsidRDefault="00EB77C8" w:rsidP="005F64F3">
      <w:pPr>
        <w:spacing w:after="0" w:line="240" w:lineRule="auto"/>
      </w:pPr>
      <w:r>
        <w:separator/>
      </w:r>
    </w:p>
  </w:endnote>
  <w:endnote w:type="continuationSeparator" w:id="0">
    <w:p w14:paraId="06595059" w14:textId="77777777" w:rsidR="00EB77C8" w:rsidRDefault="00EB77C8" w:rsidP="005F64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79096E" w14:textId="0B91043C" w:rsidR="008826B9" w:rsidRDefault="008826B9">
    <w:pPr>
      <w:pStyle w:val="Footer"/>
    </w:pPr>
    <w:r>
      <w:t xml:space="preserve">PO: per </w:t>
    </w:r>
    <w:proofErr w:type="spellStart"/>
    <w:r>
      <w:t>os</w:t>
    </w:r>
    <w:proofErr w:type="spellEnd"/>
    <w:r>
      <w:t xml:space="preserve"> (by mouth); NG: nasogastric; BD: </w:t>
    </w:r>
    <w:proofErr w:type="spellStart"/>
    <w:r>
      <w:t>bis</w:t>
    </w:r>
    <w:proofErr w:type="spellEnd"/>
    <w:r>
      <w:t xml:space="preserve"> in die (twice daily); MgSO4: magnesium sulphate; GOS: Glasgow Outcome Scale; DIND: delayed ischaemic neurological deterioration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C22C9E" w14:textId="77777777" w:rsidR="00EB77C8" w:rsidRDefault="00EB77C8" w:rsidP="005F64F3">
      <w:pPr>
        <w:spacing w:after="0" w:line="240" w:lineRule="auto"/>
      </w:pPr>
      <w:r>
        <w:separator/>
      </w:r>
    </w:p>
  </w:footnote>
  <w:footnote w:type="continuationSeparator" w:id="0">
    <w:p w14:paraId="5679BAA8" w14:textId="77777777" w:rsidR="00EB77C8" w:rsidRDefault="00EB77C8" w:rsidP="005F64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4F3"/>
    <w:rsid w:val="004F6765"/>
    <w:rsid w:val="005F13DB"/>
    <w:rsid w:val="005F64F3"/>
    <w:rsid w:val="00735C0D"/>
    <w:rsid w:val="008826B9"/>
    <w:rsid w:val="0091477F"/>
    <w:rsid w:val="00925563"/>
    <w:rsid w:val="009C2D69"/>
    <w:rsid w:val="009E50F7"/>
    <w:rsid w:val="00C254FF"/>
    <w:rsid w:val="00EB77C8"/>
    <w:rsid w:val="00FA390B"/>
    <w:rsid w:val="00FB5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236C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4F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64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64F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F64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64F3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4F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64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64F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F64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64F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529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2218</Characters>
  <Application>Microsoft Office Word</Application>
  <DocSecurity>4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vind Ramesh</dc:creator>
  <cp:lastModifiedBy>Matt Thomas</cp:lastModifiedBy>
  <cp:revision>2</cp:revision>
  <dcterms:created xsi:type="dcterms:W3CDTF">2021-01-27T20:23:00Z</dcterms:created>
  <dcterms:modified xsi:type="dcterms:W3CDTF">2021-01-27T20:23:00Z</dcterms:modified>
</cp:coreProperties>
</file>